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D0F" w:rsidRPr="00727D0F" w:rsidRDefault="00727D0F" w:rsidP="00727D0F">
      <w:pPr>
        <w:widowControl/>
        <w:shd w:val="clear" w:color="auto" w:fill="FFFFFF"/>
        <w:spacing w:after="240" w:line="240" w:lineRule="atLeas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27D0F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Pr="00727D0F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727D0F">
        <w:rPr>
          <w:rFonts w:ascii="Times New Roman" w:eastAsia="宋体" w:hAnsi="Times New Roman" w:cs="Times New Roman"/>
          <w:sz w:val="24"/>
          <w:szCs w:val="24"/>
        </w:rPr>
        <w:t>3: PICOs criteria for inclusion and exclusion of studi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3257"/>
        <w:gridCol w:w="3484"/>
      </w:tblGrid>
      <w:tr w:rsidR="00727D0F" w:rsidRPr="00727D0F" w:rsidTr="00917097">
        <w:trPr>
          <w:trHeight w:val="651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727D0F" w:rsidRPr="00727D0F" w:rsidTr="00917097">
        <w:trPr>
          <w:trHeight w:val="1041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≥18 years with COVID-19 patient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Non-COVID-19 patients, and </w:t>
            </w:r>
            <w:r w:rsidRPr="00727D0F"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&lt; </w:t>
            </w: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18 years with COVID-19 patients</w:t>
            </w:r>
          </w:p>
        </w:tc>
      </w:tr>
      <w:tr w:rsidR="00727D0F" w:rsidRPr="00727D0F" w:rsidTr="00917097">
        <w:trPr>
          <w:trHeight w:val="985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4"/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Antiplatelet therapy</w:t>
            </w:r>
            <w:bookmarkEnd w:id="0"/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Other non-antiplatelet drugs such as anticoagulant drug</w:t>
            </w:r>
          </w:p>
        </w:tc>
      </w:tr>
      <w:tr w:rsidR="00727D0F" w:rsidRPr="00727D0F" w:rsidTr="00917097">
        <w:trPr>
          <w:trHeight w:val="986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No antiplatelet therapy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/</w:t>
            </w:r>
          </w:p>
        </w:tc>
      </w:tr>
      <w:tr w:rsidR="00727D0F" w:rsidRPr="00727D0F" w:rsidTr="00917097">
        <w:trPr>
          <w:trHeight w:val="844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At least one of the outcomes (mortality, major bleeding, or thromboembolism) reported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None of the outcomes (mortality, major bleeding, or thromboembolism) reported</w:t>
            </w:r>
          </w:p>
        </w:tc>
      </w:tr>
      <w:tr w:rsidR="00727D0F" w:rsidRPr="00727D0F" w:rsidTr="00917097">
        <w:trPr>
          <w:trHeight w:val="974"/>
          <w:jc w:val="center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sz w:val="24"/>
                <w:szCs w:val="24"/>
              </w:rPr>
              <w:t>Randomized control trials</w:t>
            </w:r>
          </w:p>
        </w:tc>
        <w:tc>
          <w:tcPr>
            <w:tcW w:w="3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27D0F" w:rsidRPr="00727D0F" w:rsidRDefault="00727D0F" w:rsidP="00727D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hort studies</w:t>
            </w:r>
          </w:p>
          <w:p w:rsidR="00727D0F" w:rsidRPr="00727D0F" w:rsidRDefault="00727D0F" w:rsidP="00727D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bservational studies</w:t>
            </w:r>
          </w:p>
          <w:p w:rsidR="00727D0F" w:rsidRPr="00727D0F" w:rsidRDefault="00727D0F" w:rsidP="00727D0F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27D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views, editorials, commentaries, conference abstracts, case reports, meeting</w:t>
            </w:r>
            <w:r w:rsidR="00E95DA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bstracts, practice guidelines</w:t>
            </w:r>
            <w:r w:rsidR="00E95DA5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，</w:t>
            </w:r>
            <w:r w:rsidRPr="00727D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 protocols.</w:t>
            </w:r>
            <w:bookmarkStart w:id="1" w:name="_GoBack"/>
            <w:bookmarkEnd w:id="1"/>
          </w:p>
          <w:p w:rsidR="00727D0F" w:rsidRPr="00727D0F" w:rsidRDefault="00727D0F" w:rsidP="00727D0F">
            <w:pPr>
              <w:widowControl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727D0F" w:rsidRPr="00727D0F" w:rsidRDefault="00727D0F" w:rsidP="00727D0F">
      <w:pPr>
        <w:rPr>
          <w:rFonts w:ascii="Times New Roman" w:eastAsia="宋体" w:hAnsi="Times New Roman" w:cs="Times New Roman"/>
          <w:sz w:val="24"/>
          <w:szCs w:val="24"/>
        </w:rPr>
      </w:pPr>
      <w:r w:rsidRPr="00727D0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:rsidR="00AB0046" w:rsidRPr="00727D0F" w:rsidRDefault="004A3D94"/>
    <w:sectPr w:rsidR="00AB0046" w:rsidRPr="00727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A3D94" w:rsidRDefault="004A3D94" w:rsidP="00727D0F">
      <w:r>
        <w:separator/>
      </w:r>
    </w:p>
  </w:endnote>
  <w:endnote w:type="continuationSeparator" w:id="0">
    <w:p w:rsidR="004A3D94" w:rsidRDefault="004A3D94" w:rsidP="00727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A3D94" w:rsidRDefault="004A3D94" w:rsidP="00727D0F">
      <w:r>
        <w:separator/>
      </w:r>
    </w:p>
  </w:footnote>
  <w:footnote w:type="continuationSeparator" w:id="0">
    <w:p w:rsidR="004A3D94" w:rsidRDefault="004A3D94" w:rsidP="00727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9CE"/>
    <w:rsid w:val="003F19CE"/>
    <w:rsid w:val="004A3D94"/>
    <w:rsid w:val="0066468B"/>
    <w:rsid w:val="00727D0F"/>
    <w:rsid w:val="00E95DA5"/>
    <w:rsid w:val="00ED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896DE9"/>
  <w15:chartTrackingRefBased/>
  <w15:docId w15:val="{740C10D7-422E-4F9E-854D-835C72005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7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7D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7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7D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618</Characters>
  <Application>Microsoft Office Word</Application>
  <DocSecurity>0</DocSecurity>
  <Lines>9</Lines>
  <Paragraphs>1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朵宏</dc:creator>
  <cp:keywords/>
  <dc:description/>
  <cp:lastModifiedBy>朵宏</cp:lastModifiedBy>
  <cp:revision>3</cp:revision>
  <dcterms:created xsi:type="dcterms:W3CDTF">2023-09-27T13:13:00Z</dcterms:created>
  <dcterms:modified xsi:type="dcterms:W3CDTF">2023-09-27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829f1ddb96388a580a060aa1d3ede75df9fc5ee1746126184797aeb1791097</vt:lpwstr>
  </property>
</Properties>
</file>